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0404AA" w:rsidRPr="000404AA" w14:paraId="01CB81FB" w14:textId="77777777" w:rsidTr="000404AA">
        <w:tc>
          <w:tcPr>
            <w:tcW w:w="9016" w:type="dxa"/>
            <w:gridSpan w:val="5"/>
            <w:shd w:val="clear" w:color="auto" w:fill="D9D9D9" w:themeFill="background1" w:themeFillShade="D9"/>
          </w:tcPr>
          <w:p w14:paraId="5D00C67D" w14:textId="1DA51A93" w:rsidR="000404AA" w:rsidRPr="000404AA" w:rsidRDefault="00C7058D" w:rsidP="00663B56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1</w:t>
            </w:r>
            <w:r w:rsidR="000404AA" w:rsidRPr="000404AA">
              <w:rPr>
                <w:b/>
                <w:bCs/>
                <w:sz w:val="20"/>
                <w:szCs w:val="20"/>
              </w:rPr>
              <w:t xml:space="preserve"> Table. Admissions to the eye ward</w:t>
            </w:r>
            <w:r w:rsidR="000404AA">
              <w:rPr>
                <w:b/>
                <w:bCs/>
                <w:sz w:val="20"/>
                <w:szCs w:val="20"/>
              </w:rPr>
              <w:t xml:space="preserve"> activity 2015-2016</w:t>
            </w:r>
          </w:p>
        </w:tc>
      </w:tr>
      <w:tr w:rsidR="000404AA" w:rsidRPr="000404AA" w14:paraId="2F069553" w14:textId="77777777" w:rsidTr="00663B56">
        <w:tc>
          <w:tcPr>
            <w:tcW w:w="1803" w:type="dxa"/>
          </w:tcPr>
          <w:p w14:paraId="7746221E" w14:textId="77777777" w:rsidR="000404AA" w:rsidRPr="000404AA" w:rsidRDefault="000404AA" w:rsidP="00663B56">
            <w:pPr>
              <w:rPr>
                <w:sz w:val="20"/>
                <w:szCs w:val="20"/>
              </w:rPr>
            </w:pPr>
          </w:p>
        </w:tc>
        <w:tc>
          <w:tcPr>
            <w:tcW w:w="1803" w:type="dxa"/>
          </w:tcPr>
          <w:p w14:paraId="5897D1FC" w14:textId="77777777" w:rsidR="000404AA" w:rsidRPr="000404AA" w:rsidRDefault="000404AA" w:rsidP="00663B56">
            <w:pPr>
              <w:jc w:val="center"/>
              <w:rPr>
                <w:b/>
                <w:bCs/>
                <w:sz w:val="20"/>
                <w:szCs w:val="20"/>
              </w:rPr>
            </w:pPr>
            <w:r w:rsidRPr="000404AA">
              <w:rPr>
                <w:b/>
                <w:bCs/>
                <w:sz w:val="20"/>
                <w:szCs w:val="20"/>
              </w:rPr>
              <w:t>Ambulatory/Day Case</w:t>
            </w:r>
          </w:p>
        </w:tc>
        <w:tc>
          <w:tcPr>
            <w:tcW w:w="1803" w:type="dxa"/>
          </w:tcPr>
          <w:p w14:paraId="535F8F7B" w14:textId="77777777" w:rsidR="000404AA" w:rsidRPr="000404AA" w:rsidRDefault="000404AA" w:rsidP="00663B56">
            <w:pPr>
              <w:jc w:val="center"/>
              <w:rPr>
                <w:b/>
                <w:bCs/>
                <w:sz w:val="20"/>
                <w:szCs w:val="20"/>
              </w:rPr>
            </w:pPr>
            <w:r w:rsidRPr="000404AA">
              <w:rPr>
                <w:b/>
                <w:bCs/>
                <w:sz w:val="20"/>
                <w:szCs w:val="20"/>
              </w:rPr>
              <w:t>Elective</w:t>
            </w:r>
          </w:p>
        </w:tc>
        <w:tc>
          <w:tcPr>
            <w:tcW w:w="1803" w:type="dxa"/>
          </w:tcPr>
          <w:p w14:paraId="141040D8" w14:textId="77777777" w:rsidR="000404AA" w:rsidRPr="000404AA" w:rsidRDefault="000404AA" w:rsidP="00663B56">
            <w:pPr>
              <w:jc w:val="center"/>
              <w:rPr>
                <w:b/>
                <w:bCs/>
                <w:sz w:val="20"/>
                <w:szCs w:val="20"/>
              </w:rPr>
            </w:pPr>
            <w:r w:rsidRPr="000404AA">
              <w:rPr>
                <w:b/>
                <w:bCs/>
                <w:sz w:val="20"/>
                <w:szCs w:val="20"/>
              </w:rPr>
              <w:t>Emergency</w:t>
            </w:r>
          </w:p>
        </w:tc>
        <w:tc>
          <w:tcPr>
            <w:tcW w:w="1804" w:type="dxa"/>
          </w:tcPr>
          <w:p w14:paraId="4E946C2B" w14:textId="77777777" w:rsidR="000404AA" w:rsidRPr="000404AA" w:rsidRDefault="000404AA" w:rsidP="00663B56">
            <w:pPr>
              <w:jc w:val="center"/>
              <w:rPr>
                <w:b/>
                <w:bCs/>
                <w:sz w:val="20"/>
                <w:szCs w:val="20"/>
              </w:rPr>
            </w:pPr>
            <w:r w:rsidRPr="000404AA">
              <w:rPr>
                <w:b/>
                <w:bCs/>
                <w:sz w:val="20"/>
                <w:szCs w:val="20"/>
              </w:rPr>
              <w:t>Total</w:t>
            </w:r>
          </w:p>
        </w:tc>
      </w:tr>
      <w:tr w:rsidR="000404AA" w:rsidRPr="000404AA" w14:paraId="6BD2FF57" w14:textId="77777777" w:rsidTr="00663B56">
        <w:tc>
          <w:tcPr>
            <w:tcW w:w="1803" w:type="dxa"/>
          </w:tcPr>
          <w:p w14:paraId="2A9B539E" w14:textId="77777777" w:rsidR="000404AA" w:rsidRPr="000404AA" w:rsidRDefault="000404AA" w:rsidP="00663B56">
            <w:pPr>
              <w:rPr>
                <w:b/>
                <w:bCs/>
                <w:sz w:val="20"/>
                <w:szCs w:val="20"/>
              </w:rPr>
            </w:pPr>
            <w:r w:rsidRPr="000404AA">
              <w:rPr>
                <w:b/>
                <w:bCs/>
                <w:sz w:val="20"/>
                <w:szCs w:val="20"/>
              </w:rPr>
              <w:t>Patients (n)</w:t>
            </w:r>
          </w:p>
        </w:tc>
        <w:tc>
          <w:tcPr>
            <w:tcW w:w="1803" w:type="dxa"/>
          </w:tcPr>
          <w:p w14:paraId="23E38C4C" w14:textId="77777777" w:rsidR="000404AA" w:rsidRPr="000404AA" w:rsidRDefault="000404AA" w:rsidP="00663B56">
            <w:pPr>
              <w:jc w:val="center"/>
              <w:rPr>
                <w:sz w:val="20"/>
                <w:szCs w:val="20"/>
              </w:rPr>
            </w:pPr>
            <w:r w:rsidRPr="000404AA">
              <w:rPr>
                <w:sz w:val="20"/>
                <w:szCs w:val="20"/>
              </w:rPr>
              <w:t>255</w:t>
            </w:r>
          </w:p>
        </w:tc>
        <w:tc>
          <w:tcPr>
            <w:tcW w:w="1803" w:type="dxa"/>
          </w:tcPr>
          <w:p w14:paraId="6B8A066A" w14:textId="77777777" w:rsidR="000404AA" w:rsidRPr="000404AA" w:rsidRDefault="000404AA" w:rsidP="00663B56">
            <w:pPr>
              <w:jc w:val="center"/>
              <w:rPr>
                <w:sz w:val="20"/>
                <w:szCs w:val="20"/>
              </w:rPr>
            </w:pPr>
            <w:r w:rsidRPr="000404AA">
              <w:rPr>
                <w:sz w:val="20"/>
                <w:szCs w:val="20"/>
              </w:rPr>
              <w:t>491</w:t>
            </w:r>
          </w:p>
        </w:tc>
        <w:tc>
          <w:tcPr>
            <w:tcW w:w="1803" w:type="dxa"/>
          </w:tcPr>
          <w:p w14:paraId="2925034D" w14:textId="77777777" w:rsidR="000404AA" w:rsidRPr="000404AA" w:rsidRDefault="000404AA" w:rsidP="00663B56">
            <w:pPr>
              <w:jc w:val="center"/>
              <w:rPr>
                <w:sz w:val="20"/>
                <w:szCs w:val="20"/>
              </w:rPr>
            </w:pPr>
            <w:r w:rsidRPr="000404AA">
              <w:rPr>
                <w:sz w:val="20"/>
                <w:szCs w:val="20"/>
              </w:rPr>
              <w:t>449</w:t>
            </w:r>
          </w:p>
        </w:tc>
        <w:tc>
          <w:tcPr>
            <w:tcW w:w="1804" w:type="dxa"/>
          </w:tcPr>
          <w:p w14:paraId="0BFC5EF1" w14:textId="77777777" w:rsidR="000404AA" w:rsidRPr="000404AA" w:rsidRDefault="000404AA" w:rsidP="00663B56">
            <w:pPr>
              <w:jc w:val="center"/>
              <w:rPr>
                <w:sz w:val="20"/>
                <w:szCs w:val="20"/>
              </w:rPr>
            </w:pPr>
            <w:r w:rsidRPr="000404AA">
              <w:rPr>
                <w:sz w:val="20"/>
                <w:szCs w:val="20"/>
              </w:rPr>
              <w:t>1195</w:t>
            </w:r>
          </w:p>
        </w:tc>
      </w:tr>
    </w:tbl>
    <w:p w14:paraId="6D8A2EDB" w14:textId="358380C8" w:rsidR="00C9207C" w:rsidRPr="00374AE8" w:rsidRDefault="00C9207C" w:rsidP="00255087">
      <w:pPr>
        <w:pStyle w:val="NoSpacing"/>
        <w:rPr>
          <w:sz w:val="20"/>
          <w:szCs w:val="20"/>
        </w:rPr>
      </w:pPr>
    </w:p>
    <w:sectPr w:rsidR="00C9207C" w:rsidRPr="00374A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D79A7D" w14:textId="77777777" w:rsidR="00723190" w:rsidRDefault="00723190" w:rsidP="00E3435C">
      <w:pPr>
        <w:spacing w:after="0" w:line="240" w:lineRule="auto"/>
      </w:pPr>
      <w:r>
        <w:separator/>
      </w:r>
    </w:p>
  </w:endnote>
  <w:endnote w:type="continuationSeparator" w:id="0">
    <w:p w14:paraId="56EEA2A6" w14:textId="77777777" w:rsidR="00723190" w:rsidRDefault="00723190" w:rsidP="00E343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07A6EA" w14:textId="77777777" w:rsidR="00723190" w:rsidRDefault="00723190" w:rsidP="00E3435C">
      <w:pPr>
        <w:spacing w:after="0" w:line="240" w:lineRule="auto"/>
      </w:pPr>
      <w:r>
        <w:separator/>
      </w:r>
    </w:p>
  </w:footnote>
  <w:footnote w:type="continuationSeparator" w:id="0">
    <w:p w14:paraId="18146C2E" w14:textId="77777777" w:rsidR="00723190" w:rsidRDefault="00723190" w:rsidP="00E3435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081165"/>
    <w:multiLevelType w:val="hybridMultilevel"/>
    <w:tmpl w:val="0F9AFA78"/>
    <w:lvl w:ilvl="0" w:tplc="8B3CE5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016151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A58B7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72A17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660D8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DC4DD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046FE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2B4BA1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8AE78B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215054D"/>
    <w:multiLevelType w:val="hybridMultilevel"/>
    <w:tmpl w:val="BC2092E6"/>
    <w:lvl w:ilvl="0" w:tplc="9BD00FC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F25318"/>
    <w:multiLevelType w:val="hybridMultilevel"/>
    <w:tmpl w:val="3C666A2E"/>
    <w:lvl w:ilvl="0" w:tplc="3AB0BE1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191AE4"/>
    <w:multiLevelType w:val="hybridMultilevel"/>
    <w:tmpl w:val="AC7229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655BFD"/>
    <w:multiLevelType w:val="hybridMultilevel"/>
    <w:tmpl w:val="1C8C6CEC"/>
    <w:lvl w:ilvl="0" w:tplc="00B6978A">
      <w:start w:val="21"/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5" w15:restartNumberingAfterBreak="0">
    <w:nsid w:val="1C5E7318"/>
    <w:multiLevelType w:val="hybridMultilevel"/>
    <w:tmpl w:val="59A451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B16BD4"/>
    <w:multiLevelType w:val="hybridMultilevel"/>
    <w:tmpl w:val="EA4AD2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1741D5A"/>
    <w:multiLevelType w:val="hybridMultilevel"/>
    <w:tmpl w:val="60844616"/>
    <w:lvl w:ilvl="0" w:tplc="22F68ED6">
      <w:start w:val="1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E425BBB"/>
    <w:multiLevelType w:val="hybridMultilevel"/>
    <w:tmpl w:val="D8A23712"/>
    <w:lvl w:ilvl="0" w:tplc="3AB0BE1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AF916F2"/>
    <w:multiLevelType w:val="hybridMultilevel"/>
    <w:tmpl w:val="FB9C35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2F20DB0"/>
    <w:multiLevelType w:val="hybridMultilevel"/>
    <w:tmpl w:val="73C60FB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4AF55260"/>
    <w:multiLevelType w:val="hybridMultilevel"/>
    <w:tmpl w:val="3146D9DA"/>
    <w:lvl w:ilvl="0" w:tplc="3AB0BE1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C7F727B"/>
    <w:multiLevelType w:val="hybridMultilevel"/>
    <w:tmpl w:val="7868D1CC"/>
    <w:lvl w:ilvl="0" w:tplc="3AB0BE1E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5BCD00DB"/>
    <w:multiLevelType w:val="hybridMultilevel"/>
    <w:tmpl w:val="13CE1D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1FC5968"/>
    <w:multiLevelType w:val="hybridMultilevel"/>
    <w:tmpl w:val="30F6DB14"/>
    <w:lvl w:ilvl="0" w:tplc="22F68ED6">
      <w:start w:val="1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5BA4CD5"/>
    <w:multiLevelType w:val="hybridMultilevel"/>
    <w:tmpl w:val="9440CDEE"/>
    <w:lvl w:ilvl="0" w:tplc="B484C7A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166657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B5A743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AF64E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C264B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D84829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45ACF0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75C4FC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9EE50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70541BAB"/>
    <w:multiLevelType w:val="hybridMultilevel"/>
    <w:tmpl w:val="69D20F3C"/>
    <w:lvl w:ilvl="0" w:tplc="11AC508C">
      <w:start w:val="1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0611A2D"/>
    <w:multiLevelType w:val="hybridMultilevel"/>
    <w:tmpl w:val="F07436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6F72174"/>
    <w:multiLevelType w:val="hybridMultilevel"/>
    <w:tmpl w:val="1D7CA446"/>
    <w:lvl w:ilvl="0" w:tplc="3AB0BE1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82D2FD1"/>
    <w:multiLevelType w:val="hybridMultilevel"/>
    <w:tmpl w:val="2D3CDC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8371D8D"/>
    <w:multiLevelType w:val="hybridMultilevel"/>
    <w:tmpl w:val="07800CB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9ED5D5B"/>
    <w:multiLevelType w:val="hybridMultilevel"/>
    <w:tmpl w:val="6C34A624"/>
    <w:lvl w:ilvl="0" w:tplc="248A43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C6217A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92217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7B4AA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BBED6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FC444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90AFF9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9184E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B2854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7E1C4E12"/>
    <w:multiLevelType w:val="hybridMultilevel"/>
    <w:tmpl w:val="793E9B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E1D6D4D"/>
    <w:multiLevelType w:val="hybridMultilevel"/>
    <w:tmpl w:val="FAD0C2A4"/>
    <w:lvl w:ilvl="0" w:tplc="25B4DD6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F582B9C"/>
    <w:multiLevelType w:val="hybridMultilevel"/>
    <w:tmpl w:val="901E5F84"/>
    <w:lvl w:ilvl="0" w:tplc="DB305C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EB87A2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B7889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24E95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868533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CC828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0A4AD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CA467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67C8F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21"/>
  </w:num>
  <w:num w:numId="2">
    <w:abstractNumId w:val="23"/>
  </w:num>
  <w:num w:numId="3">
    <w:abstractNumId w:val="11"/>
  </w:num>
  <w:num w:numId="4">
    <w:abstractNumId w:val="18"/>
  </w:num>
  <w:num w:numId="5">
    <w:abstractNumId w:val="24"/>
  </w:num>
  <w:num w:numId="6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20"/>
  </w:num>
  <w:num w:numId="8">
    <w:abstractNumId w:val="9"/>
  </w:num>
  <w:num w:numId="9">
    <w:abstractNumId w:val="13"/>
  </w:num>
  <w:num w:numId="10">
    <w:abstractNumId w:val="8"/>
  </w:num>
  <w:num w:numId="11">
    <w:abstractNumId w:val="0"/>
  </w:num>
  <w:num w:numId="12">
    <w:abstractNumId w:val="15"/>
  </w:num>
  <w:num w:numId="13">
    <w:abstractNumId w:val="2"/>
  </w:num>
  <w:num w:numId="14">
    <w:abstractNumId w:val="12"/>
  </w:num>
  <w:num w:numId="15">
    <w:abstractNumId w:val="10"/>
  </w:num>
  <w:num w:numId="16">
    <w:abstractNumId w:val="3"/>
  </w:num>
  <w:num w:numId="17">
    <w:abstractNumId w:val="17"/>
  </w:num>
  <w:num w:numId="18">
    <w:abstractNumId w:val="4"/>
  </w:num>
  <w:num w:numId="19">
    <w:abstractNumId w:val="14"/>
  </w:num>
  <w:num w:numId="20">
    <w:abstractNumId w:val="7"/>
  </w:num>
  <w:num w:numId="21">
    <w:abstractNumId w:val="5"/>
  </w:num>
  <w:num w:numId="22">
    <w:abstractNumId w:val="6"/>
  </w:num>
  <w:num w:numId="23">
    <w:abstractNumId w:val="22"/>
  </w:num>
  <w:num w:numId="24">
    <w:abstractNumId w:val="19"/>
  </w:num>
  <w:num w:numId="25">
    <w:abstractNumId w:val="16"/>
  </w:num>
  <w:num w:numId="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CwsDQxN7M0MTEwM7NU0lEKTi0uzszPAykwNq8FANzYNFwtAAAA"/>
  </w:docVars>
  <w:rsids>
    <w:rsidRoot w:val="00F33ADC"/>
    <w:rsid w:val="00007D2C"/>
    <w:rsid w:val="000113EB"/>
    <w:rsid w:val="00015115"/>
    <w:rsid w:val="000207D3"/>
    <w:rsid w:val="0002482A"/>
    <w:rsid w:val="00025AD7"/>
    <w:rsid w:val="0003255E"/>
    <w:rsid w:val="000349A9"/>
    <w:rsid w:val="000404AA"/>
    <w:rsid w:val="00042ED3"/>
    <w:rsid w:val="00043AC2"/>
    <w:rsid w:val="00045479"/>
    <w:rsid w:val="00050F60"/>
    <w:rsid w:val="00064749"/>
    <w:rsid w:val="00064B64"/>
    <w:rsid w:val="00065143"/>
    <w:rsid w:val="00066FEF"/>
    <w:rsid w:val="00070F35"/>
    <w:rsid w:val="00070FF5"/>
    <w:rsid w:val="000746B0"/>
    <w:rsid w:val="00074B06"/>
    <w:rsid w:val="00075A81"/>
    <w:rsid w:val="00083001"/>
    <w:rsid w:val="00083642"/>
    <w:rsid w:val="00083FB0"/>
    <w:rsid w:val="00084779"/>
    <w:rsid w:val="000853D8"/>
    <w:rsid w:val="00085DCD"/>
    <w:rsid w:val="000901F7"/>
    <w:rsid w:val="0009527B"/>
    <w:rsid w:val="00096FD1"/>
    <w:rsid w:val="000A173B"/>
    <w:rsid w:val="000A227D"/>
    <w:rsid w:val="000A4FA7"/>
    <w:rsid w:val="000B1E3E"/>
    <w:rsid w:val="000B513D"/>
    <w:rsid w:val="000C0014"/>
    <w:rsid w:val="000C3910"/>
    <w:rsid w:val="000C3AA2"/>
    <w:rsid w:val="000C446D"/>
    <w:rsid w:val="000D0FE6"/>
    <w:rsid w:val="000D2060"/>
    <w:rsid w:val="000D2345"/>
    <w:rsid w:val="000E0BE3"/>
    <w:rsid w:val="000E6609"/>
    <w:rsid w:val="000E7B36"/>
    <w:rsid w:val="000F0708"/>
    <w:rsid w:val="000F3F1C"/>
    <w:rsid w:val="000F7B68"/>
    <w:rsid w:val="000F7BEF"/>
    <w:rsid w:val="00103B05"/>
    <w:rsid w:val="001050CC"/>
    <w:rsid w:val="00107A87"/>
    <w:rsid w:val="0011188E"/>
    <w:rsid w:val="0011733F"/>
    <w:rsid w:val="00120602"/>
    <w:rsid w:val="001302FE"/>
    <w:rsid w:val="00131C35"/>
    <w:rsid w:val="0013340F"/>
    <w:rsid w:val="00134AB7"/>
    <w:rsid w:val="001365BD"/>
    <w:rsid w:val="001411F7"/>
    <w:rsid w:val="001443D0"/>
    <w:rsid w:val="00144B08"/>
    <w:rsid w:val="00146047"/>
    <w:rsid w:val="00147BBE"/>
    <w:rsid w:val="00150F5A"/>
    <w:rsid w:val="0015528D"/>
    <w:rsid w:val="00156896"/>
    <w:rsid w:val="00162E40"/>
    <w:rsid w:val="001658A7"/>
    <w:rsid w:val="00167E77"/>
    <w:rsid w:val="00183839"/>
    <w:rsid w:val="0019032B"/>
    <w:rsid w:val="00194C2F"/>
    <w:rsid w:val="001A044A"/>
    <w:rsid w:val="001A7E0A"/>
    <w:rsid w:val="001B0FEF"/>
    <w:rsid w:val="001B1361"/>
    <w:rsid w:val="001B3493"/>
    <w:rsid w:val="001B4DCD"/>
    <w:rsid w:val="001B5B81"/>
    <w:rsid w:val="001B6208"/>
    <w:rsid w:val="001C08E2"/>
    <w:rsid w:val="001C5D9B"/>
    <w:rsid w:val="001C62AC"/>
    <w:rsid w:val="001C68B7"/>
    <w:rsid w:val="001C7111"/>
    <w:rsid w:val="001D1F55"/>
    <w:rsid w:val="001D323B"/>
    <w:rsid w:val="001D5C09"/>
    <w:rsid w:val="001D5D13"/>
    <w:rsid w:val="001D717D"/>
    <w:rsid w:val="001D7FA8"/>
    <w:rsid w:val="001E38CB"/>
    <w:rsid w:val="001E4697"/>
    <w:rsid w:val="001E63C5"/>
    <w:rsid w:val="001E6B0C"/>
    <w:rsid w:val="001F09F3"/>
    <w:rsid w:val="001F261A"/>
    <w:rsid w:val="001F41DC"/>
    <w:rsid w:val="001F5978"/>
    <w:rsid w:val="001F6408"/>
    <w:rsid w:val="001F6FE4"/>
    <w:rsid w:val="002007D8"/>
    <w:rsid w:val="002061F0"/>
    <w:rsid w:val="00206318"/>
    <w:rsid w:val="00206BA0"/>
    <w:rsid w:val="002109D9"/>
    <w:rsid w:val="002125C9"/>
    <w:rsid w:val="00216177"/>
    <w:rsid w:val="00217301"/>
    <w:rsid w:val="002247AF"/>
    <w:rsid w:val="00232747"/>
    <w:rsid w:val="00240620"/>
    <w:rsid w:val="00242BA8"/>
    <w:rsid w:val="00246828"/>
    <w:rsid w:val="00255087"/>
    <w:rsid w:val="00264226"/>
    <w:rsid w:val="00275EBF"/>
    <w:rsid w:val="00277CE9"/>
    <w:rsid w:val="00280D09"/>
    <w:rsid w:val="00284548"/>
    <w:rsid w:val="002907C7"/>
    <w:rsid w:val="00292DA8"/>
    <w:rsid w:val="002944CC"/>
    <w:rsid w:val="002951EC"/>
    <w:rsid w:val="002A3A40"/>
    <w:rsid w:val="002B1738"/>
    <w:rsid w:val="002B34E4"/>
    <w:rsid w:val="002B418A"/>
    <w:rsid w:val="002B45DF"/>
    <w:rsid w:val="002B53D0"/>
    <w:rsid w:val="002C08E4"/>
    <w:rsid w:val="002C405C"/>
    <w:rsid w:val="002D1DAB"/>
    <w:rsid w:val="002D45C5"/>
    <w:rsid w:val="002D5675"/>
    <w:rsid w:val="002E0923"/>
    <w:rsid w:val="002E6C78"/>
    <w:rsid w:val="002E731B"/>
    <w:rsid w:val="002F4BEA"/>
    <w:rsid w:val="002F4D0F"/>
    <w:rsid w:val="002F5930"/>
    <w:rsid w:val="002F7902"/>
    <w:rsid w:val="00301038"/>
    <w:rsid w:val="00310CE1"/>
    <w:rsid w:val="003117D9"/>
    <w:rsid w:val="00311FE3"/>
    <w:rsid w:val="00312CE8"/>
    <w:rsid w:val="00312EA0"/>
    <w:rsid w:val="003152EE"/>
    <w:rsid w:val="00321823"/>
    <w:rsid w:val="00321E13"/>
    <w:rsid w:val="00325262"/>
    <w:rsid w:val="003260A1"/>
    <w:rsid w:val="00327261"/>
    <w:rsid w:val="00331E21"/>
    <w:rsid w:val="00336060"/>
    <w:rsid w:val="0033641C"/>
    <w:rsid w:val="00337DB0"/>
    <w:rsid w:val="00340345"/>
    <w:rsid w:val="00346035"/>
    <w:rsid w:val="00347321"/>
    <w:rsid w:val="00347F15"/>
    <w:rsid w:val="0035136B"/>
    <w:rsid w:val="0035505B"/>
    <w:rsid w:val="00360E85"/>
    <w:rsid w:val="00365FF0"/>
    <w:rsid w:val="00371427"/>
    <w:rsid w:val="00371E72"/>
    <w:rsid w:val="0037379E"/>
    <w:rsid w:val="00374AE8"/>
    <w:rsid w:val="0038298F"/>
    <w:rsid w:val="00384EB0"/>
    <w:rsid w:val="00386DA8"/>
    <w:rsid w:val="003873CC"/>
    <w:rsid w:val="00392AFB"/>
    <w:rsid w:val="00392E0C"/>
    <w:rsid w:val="003935BA"/>
    <w:rsid w:val="0039435F"/>
    <w:rsid w:val="00397186"/>
    <w:rsid w:val="003A01C3"/>
    <w:rsid w:val="003A0C6D"/>
    <w:rsid w:val="003A3882"/>
    <w:rsid w:val="003B001D"/>
    <w:rsid w:val="003B1DC1"/>
    <w:rsid w:val="003C358C"/>
    <w:rsid w:val="003C61DF"/>
    <w:rsid w:val="003D2B8C"/>
    <w:rsid w:val="003D41E8"/>
    <w:rsid w:val="003D4321"/>
    <w:rsid w:val="003D5C47"/>
    <w:rsid w:val="003D6401"/>
    <w:rsid w:val="003D727F"/>
    <w:rsid w:val="003D7368"/>
    <w:rsid w:val="003E0B37"/>
    <w:rsid w:val="003E1A78"/>
    <w:rsid w:val="003E3CE2"/>
    <w:rsid w:val="00404302"/>
    <w:rsid w:val="004051F4"/>
    <w:rsid w:val="00411426"/>
    <w:rsid w:val="00411B44"/>
    <w:rsid w:val="004121EA"/>
    <w:rsid w:val="00412837"/>
    <w:rsid w:val="004139FE"/>
    <w:rsid w:val="00415C43"/>
    <w:rsid w:val="00416ADB"/>
    <w:rsid w:val="00416DCD"/>
    <w:rsid w:val="00417E79"/>
    <w:rsid w:val="004210DA"/>
    <w:rsid w:val="00421C88"/>
    <w:rsid w:val="004240ED"/>
    <w:rsid w:val="004320BB"/>
    <w:rsid w:val="0043262D"/>
    <w:rsid w:val="004353B3"/>
    <w:rsid w:val="0043751D"/>
    <w:rsid w:val="00443399"/>
    <w:rsid w:val="00444052"/>
    <w:rsid w:val="00454A90"/>
    <w:rsid w:val="00456FF2"/>
    <w:rsid w:val="004615F2"/>
    <w:rsid w:val="00462DAA"/>
    <w:rsid w:val="0046388A"/>
    <w:rsid w:val="00467819"/>
    <w:rsid w:val="00471826"/>
    <w:rsid w:val="00475558"/>
    <w:rsid w:val="00476669"/>
    <w:rsid w:val="00480FD5"/>
    <w:rsid w:val="00481CAA"/>
    <w:rsid w:val="00482C8D"/>
    <w:rsid w:val="004833BC"/>
    <w:rsid w:val="00486593"/>
    <w:rsid w:val="00487AF5"/>
    <w:rsid w:val="004917EB"/>
    <w:rsid w:val="004A2430"/>
    <w:rsid w:val="004A3973"/>
    <w:rsid w:val="004B021C"/>
    <w:rsid w:val="004B1622"/>
    <w:rsid w:val="004B208E"/>
    <w:rsid w:val="004B266B"/>
    <w:rsid w:val="004B6B52"/>
    <w:rsid w:val="004B7185"/>
    <w:rsid w:val="004B7DC7"/>
    <w:rsid w:val="004C0E4A"/>
    <w:rsid w:val="004C2A10"/>
    <w:rsid w:val="004C48D7"/>
    <w:rsid w:val="004C7C82"/>
    <w:rsid w:val="004D09BE"/>
    <w:rsid w:val="004D0E5A"/>
    <w:rsid w:val="004D10AF"/>
    <w:rsid w:val="004D40C3"/>
    <w:rsid w:val="004D5B53"/>
    <w:rsid w:val="004F28BD"/>
    <w:rsid w:val="004F3DAE"/>
    <w:rsid w:val="004F3F6C"/>
    <w:rsid w:val="004F55DA"/>
    <w:rsid w:val="005030C7"/>
    <w:rsid w:val="0050378D"/>
    <w:rsid w:val="00506A22"/>
    <w:rsid w:val="00512498"/>
    <w:rsid w:val="005129D1"/>
    <w:rsid w:val="005206C6"/>
    <w:rsid w:val="005267F7"/>
    <w:rsid w:val="00526EE1"/>
    <w:rsid w:val="00527FDC"/>
    <w:rsid w:val="00533B0B"/>
    <w:rsid w:val="00543716"/>
    <w:rsid w:val="00545144"/>
    <w:rsid w:val="0054589F"/>
    <w:rsid w:val="00551241"/>
    <w:rsid w:val="00553572"/>
    <w:rsid w:val="00555611"/>
    <w:rsid w:val="005566EB"/>
    <w:rsid w:val="005575DB"/>
    <w:rsid w:val="00561E8F"/>
    <w:rsid w:val="005635CD"/>
    <w:rsid w:val="00563960"/>
    <w:rsid w:val="005652EE"/>
    <w:rsid w:val="00566FE7"/>
    <w:rsid w:val="005736FC"/>
    <w:rsid w:val="005738A1"/>
    <w:rsid w:val="00574C93"/>
    <w:rsid w:val="00575561"/>
    <w:rsid w:val="0058103D"/>
    <w:rsid w:val="00582EA5"/>
    <w:rsid w:val="00584A42"/>
    <w:rsid w:val="005851A9"/>
    <w:rsid w:val="00586678"/>
    <w:rsid w:val="00591DCF"/>
    <w:rsid w:val="00592F49"/>
    <w:rsid w:val="005A4083"/>
    <w:rsid w:val="005A6D16"/>
    <w:rsid w:val="005B2A4F"/>
    <w:rsid w:val="005B520A"/>
    <w:rsid w:val="005B683B"/>
    <w:rsid w:val="005B6D12"/>
    <w:rsid w:val="005C5CC7"/>
    <w:rsid w:val="005C6115"/>
    <w:rsid w:val="005C67F7"/>
    <w:rsid w:val="005D2AFE"/>
    <w:rsid w:val="005D2F44"/>
    <w:rsid w:val="005D329D"/>
    <w:rsid w:val="005D5F5B"/>
    <w:rsid w:val="005E1ADE"/>
    <w:rsid w:val="005E4AF2"/>
    <w:rsid w:val="005E5C0F"/>
    <w:rsid w:val="005E7C57"/>
    <w:rsid w:val="005F23DF"/>
    <w:rsid w:val="005F3FC6"/>
    <w:rsid w:val="005F6EFF"/>
    <w:rsid w:val="0060004B"/>
    <w:rsid w:val="00600EC4"/>
    <w:rsid w:val="00603CB0"/>
    <w:rsid w:val="0060679E"/>
    <w:rsid w:val="00611968"/>
    <w:rsid w:val="00611FBD"/>
    <w:rsid w:val="0061319D"/>
    <w:rsid w:val="00613274"/>
    <w:rsid w:val="00614544"/>
    <w:rsid w:val="006165BA"/>
    <w:rsid w:val="006174E2"/>
    <w:rsid w:val="00620491"/>
    <w:rsid w:val="00620D8B"/>
    <w:rsid w:val="00620DAD"/>
    <w:rsid w:val="00622CED"/>
    <w:rsid w:val="00624635"/>
    <w:rsid w:val="00625A8A"/>
    <w:rsid w:val="006303FB"/>
    <w:rsid w:val="00632A28"/>
    <w:rsid w:val="00634381"/>
    <w:rsid w:val="00635DCD"/>
    <w:rsid w:val="00635EB7"/>
    <w:rsid w:val="006361C6"/>
    <w:rsid w:val="00636F1B"/>
    <w:rsid w:val="006377EF"/>
    <w:rsid w:val="00647727"/>
    <w:rsid w:val="00650273"/>
    <w:rsid w:val="0065325D"/>
    <w:rsid w:val="00655F4F"/>
    <w:rsid w:val="00657BCD"/>
    <w:rsid w:val="00663B56"/>
    <w:rsid w:val="0066405A"/>
    <w:rsid w:val="0067137C"/>
    <w:rsid w:val="00675C2B"/>
    <w:rsid w:val="00676A62"/>
    <w:rsid w:val="00686F3E"/>
    <w:rsid w:val="00693C31"/>
    <w:rsid w:val="00694030"/>
    <w:rsid w:val="006A2605"/>
    <w:rsid w:val="006A344C"/>
    <w:rsid w:val="006A60BE"/>
    <w:rsid w:val="006B43FC"/>
    <w:rsid w:val="006B47A3"/>
    <w:rsid w:val="006B5B12"/>
    <w:rsid w:val="006D76B3"/>
    <w:rsid w:val="006E28A0"/>
    <w:rsid w:val="006F1ACC"/>
    <w:rsid w:val="0070407B"/>
    <w:rsid w:val="00706EC6"/>
    <w:rsid w:val="00707225"/>
    <w:rsid w:val="00710171"/>
    <w:rsid w:val="00711E6A"/>
    <w:rsid w:val="0071361C"/>
    <w:rsid w:val="007172F8"/>
    <w:rsid w:val="007223AE"/>
    <w:rsid w:val="00723190"/>
    <w:rsid w:val="00724704"/>
    <w:rsid w:val="00726F86"/>
    <w:rsid w:val="007307A3"/>
    <w:rsid w:val="00733A65"/>
    <w:rsid w:val="00741166"/>
    <w:rsid w:val="00741990"/>
    <w:rsid w:val="00750E5B"/>
    <w:rsid w:val="00752FCA"/>
    <w:rsid w:val="00753D00"/>
    <w:rsid w:val="007561AD"/>
    <w:rsid w:val="00757226"/>
    <w:rsid w:val="00761221"/>
    <w:rsid w:val="00763AA2"/>
    <w:rsid w:val="007641F3"/>
    <w:rsid w:val="00766AAA"/>
    <w:rsid w:val="00767DFD"/>
    <w:rsid w:val="007702D6"/>
    <w:rsid w:val="00774504"/>
    <w:rsid w:val="0078170D"/>
    <w:rsid w:val="00783E9C"/>
    <w:rsid w:val="007910AB"/>
    <w:rsid w:val="007B0DB5"/>
    <w:rsid w:val="007B1599"/>
    <w:rsid w:val="007B2AA2"/>
    <w:rsid w:val="007B4C49"/>
    <w:rsid w:val="007B6B3B"/>
    <w:rsid w:val="007B71DF"/>
    <w:rsid w:val="007C066D"/>
    <w:rsid w:val="007C5453"/>
    <w:rsid w:val="007C592A"/>
    <w:rsid w:val="007C607B"/>
    <w:rsid w:val="007C6F71"/>
    <w:rsid w:val="007C6FE3"/>
    <w:rsid w:val="007C7290"/>
    <w:rsid w:val="007F136D"/>
    <w:rsid w:val="007F2F6F"/>
    <w:rsid w:val="00806CAD"/>
    <w:rsid w:val="0081506B"/>
    <w:rsid w:val="00815F39"/>
    <w:rsid w:val="00817AE6"/>
    <w:rsid w:val="00821BA0"/>
    <w:rsid w:val="00823F19"/>
    <w:rsid w:val="00824342"/>
    <w:rsid w:val="008307A0"/>
    <w:rsid w:val="00831F97"/>
    <w:rsid w:val="00833393"/>
    <w:rsid w:val="00833BE2"/>
    <w:rsid w:val="00834610"/>
    <w:rsid w:val="00840CDD"/>
    <w:rsid w:val="00842F34"/>
    <w:rsid w:val="00843DCE"/>
    <w:rsid w:val="00846D51"/>
    <w:rsid w:val="00855438"/>
    <w:rsid w:val="00861D1C"/>
    <w:rsid w:val="008643FA"/>
    <w:rsid w:val="00866FE8"/>
    <w:rsid w:val="00867E50"/>
    <w:rsid w:val="008701B6"/>
    <w:rsid w:val="0087132D"/>
    <w:rsid w:val="008769E6"/>
    <w:rsid w:val="00882E2A"/>
    <w:rsid w:val="00883A69"/>
    <w:rsid w:val="00884F9B"/>
    <w:rsid w:val="00893D18"/>
    <w:rsid w:val="0089768A"/>
    <w:rsid w:val="008A1C19"/>
    <w:rsid w:val="008A66F6"/>
    <w:rsid w:val="008B6342"/>
    <w:rsid w:val="008B6EDC"/>
    <w:rsid w:val="008C1386"/>
    <w:rsid w:val="008C2076"/>
    <w:rsid w:val="008C731D"/>
    <w:rsid w:val="008D3F39"/>
    <w:rsid w:val="008D50C8"/>
    <w:rsid w:val="008E3AC7"/>
    <w:rsid w:val="008E54A9"/>
    <w:rsid w:val="008E5A80"/>
    <w:rsid w:val="008F1940"/>
    <w:rsid w:val="008F25EF"/>
    <w:rsid w:val="008F55B6"/>
    <w:rsid w:val="008F57F8"/>
    <w:rsid w:val="008F760F"/>
    <w:rsid w:val="008F7DC8"/>
    <w:rsid w:val="00901876"/>
    <w:rsid w:val="00910BBD"/>
    <w:rsid w:val="0091640C"/>
    <w:rsid w:val="00930FE6"/>
    <w:rsid w:val="00931B83"/>
    <w:rsid w:val="00940EDB"/>
    <w:rsid w:val="00945164"/>
    <w:rsid w:val="0094586B"/>
    <w:rsid w:val="00947EEF"/>
    <w:rsid w:val="009508BB"/>
    <w:rsid w:val="009572DB"/>
    <w:rsid w:val="0095756E"/>
    <w:rsid w:val="009630E2"/>
    <w:rsid w:val="0096583C"/>
    <w:rsid w:val="00974081"/>
    <w:rsid w:val="0097676C"/>
    <w:rsid w:val="00982996"/>
    <w:rsid w:val="009868E7"/>
    <w:rsid w:val="0099013D"/>
    <w:rsid w:val="009907B7"/>
    <w:rsid w:val="00990B98"/>
    <w:rsid w:val="009954E5"/>
    <w:rsid w:val="00995E85"/>
    <w:rsid w:val="0099728A"/>
    <w:rsid w:val="009A0AB6"/>
    <w:rsid w:val="009A2976"/>
    <w:rsid w:val="009A36E4"/>
    <w:rsid w:val="009B616C"/>
    <w:rsid w:val="009B691D"/>
    <w:rsid w:val="009C1B9A"/>
    <w:rsid w:val="009C251A"/>
    <w:rsid w:val="009C651E"/>
    <w:rsid w:val="009C74AF"/>
    <w:rsid w:val="009D6583"/>
    <w:rsid w:val="009D71F6"/>
    <w:rsid w:val="009E0710"/>
    <w:rsid w:val="009E0DFE"/>
    <w:rsid w:val="009E3926"/>
    <w:rsid w:val="009E3C06"/>
    <w:rsid w:val="009E47BC"/>
    <w:rsid w:val="009F2959"/>
    <w:rsid w:val="009F7042"/>
    <w:rsid w:val="009F70E3"/>
    <w:rsid w:val="009F71A0"/>
    <w:rsid w:val="00A03473"/>
    <w:rsid w:val="00A06402"/>
    <w:rsid w:val="00A10A37"/>
    <w:rsid w:val="00A12039"/>
    <w:rsid w:val="00A148C5"/>
    <w:rsid w:val="00A17292"/>
    <w:rsid w:val="00A176BA"/>
    <w:rsid w:val="00A2267B"/>
    <w:rsid w:val="00A24F13"/>
    <w:rsid w:val="00A26BA3"/>
    <w:rsid w:val="00A31483"/>
    <w:rsid w:val="00A37F5F"/>
    <w:rsid w:val="00A41783"/>
    <w:rsid w:val="00A44114"/>
    <w:rsid w:val="00A469E4"/>
    <w:rsid w:val="00A57B2B"/>
    <w:rsid w:val="00A57B40"/>
    <w:rsid w:val="00A603AB"/>
    <w:rsid w:val="00A62385"/>
    <w:rsid w:val="00A62421"/>
    <w:rsid w:val="00A62B62"/>
    <w:rsid w:val="00A67945"/>
    <w:rsid w:val="00A70136"/>
    <w:rsid w:val="00A72088"/>
    <w:rsid w:val="00A840A6"/>
    <w:rsid w:val="00A84960"/>
    <w:rsid w:val="00A85060"/>
    <w:rsid w:val="00A85F30"/>
    <w:rsid w:val="00A90376"/>
    <w:rsid w:val="00AA243B"/>
    <w:rsid w:val="00AA39BD"/>
    <w:rsid w:val="00AA626E"/>
    <w:rsid w:val="00AA65E6"/>
    <w:rsid w:val="00AA689B"/>
    <w:rsid w:val="00AA6DD9"/>
    <w:rsid w:val="00AB31BB"/>
    <w:rsid w:val="00AB469F"/>
    <w:rsid w:val="00AB754F"/>
    <w:rsid w:val="00AD1655"/>
    <w:rsid w:val="00AD186F"/>
    <w:rsid w:val="00AD46D1"/>
    <w:rsid w:val="00AD5125"/>
    <w:rsid w:val="00AD5D57"/>
    <w:rsid w:val="00AD740A"/>
    <w:rsid w:val="00AF1E1D"/>
    <w:rsid w:val="00AF28E3"/>
    <w:rsid w:val="00AF38B0"/>
    <w:rsid w:val="00AF5D07"/>
    <w:rsid w:val="00AF6F96"/>
    <w:rsid w:val="00B04035"/>
    <w:rsid w:val="00B055EA"/>
    <w:rsid w:val="00B114AE"/>
    <w:rsid w:val="00B123F3"/>
    <w:rsid w:val="00B130DA"/>
    <w:rsid w:val="00B133C8"/>
    <w:rsid w:val="00B139AD"/>
    <w:rsid w:val="00B21EF0"/>
    <w:rsid w:val="00B231FC"/>
    <w:rsid w:val="00B27E32"/>
    <w:rsid w:val="00B30CBA"/>
    <w:rsid w:val="00B340BB"/>
    <w:rsid w:val="00B35FB2"/>
    <w:rsid w:val="00B36AF6"/>
    <w:rsid w:val="00B40C35"/>
    <w:rsid w:val="00B470E8"/>
    <w:rsid w:val="00B533CF"/>
    <w:rsid w:val="00B54304"/>
    <w:rsid w:val="00B645C0"/>
    <w:rsid w:val="00B64AE0"/>
    <w:rsid w:val="00B7063C"/>
    <w:rsid w:val="00B70AAD"/>
    <w:rsid w:val="00B71408"/>
    <w:rsid w:val="00B73DAE"/>
    <w:rsid w:val="00B768FC"/>
    <w:rsid w:val="00B76F6E"/>
    <w:rsid w:val="00B85422"/>
    <w:rsid w:val="00B9763E"/>
    <w:rsid w:val="00BA2E8F"/>
    <w:rsid w:val="00BA6D7A"/>
    <w:rsid w:val="00BB28A9"/>
    <w:rsid w:val="00BB793C"/>
    <w:rsid w:val="00BC1263"/>
    <w:rsid w:val="00BC692B"/>
    <w:rsid w:val="00BC69BF"/>
    <w:rsid w:val="00BC6E25"/>
    <w:rsid w:val="00BC76B5"/>
    <w:rsid w:val="00BD60E9"/>
    <w:rsid w:val="00BE0B3D"/>
    <w:rsid w:val="00BF14C9"/>
    <w:rsid w:val="00BF6167"/>
    <w:rsid w:val="00BF6906"/>
    <w:rsid w:val="00C01818"/>
    <w:rsid w:val="00C029A6"/>
    <w:rsid w:val="00C06851"/>
    <w:rsid w:val="00C072A2"/>
    <w:rsid w:val="00C11F4C"/>
    <w:rsid w:val="00C13DC4"/>
    <w:rsid w:val="00C168B0"/>
    <w:rsid w:val="00C20986"/>
    <w:rsid w:val="00C2552A"/>
    <w:rsid w:val="00C26DC4"/>
    <w:rsid w:val="00C30A1D"/>
    <w:rsid w:val="00C450A0"/>
    <w:rsid w:val="00C5408A"/>
    <w:rsid w:val="00C570E2"/>
    <w:rsid w:val="00C5766F"/>
    <w:rsid w:val="00C602DA"/>
    <w:rsid w:val="00C60495"/>
    <w:rsid w:val="00C61600"/>
    <w:rsid w:val="00C7058D"/>
    <w:rsid w:val="00C74B6B"/>
    <w:rsid w:val="00C764F9"/>
    <w:rsid w:val="00C810D3"/>
    <w:rsid w:val="00C82CE5"/>
    <w:rsid w:val="00C83550"/>
    <w:rsid w:val="00C83B6E"/>
    <w:rsid w:val="00C879E3"/>
    <w:rsid w:val="00C9207C"/>
    <w:rsid w:val="00C927BD"/>
    <w:rsid w:val="00C93337"/>
    <w:rsid w:val="00C94A60"/>
    <w:rsid w:val="00C95083"/>
    <w:rsid w:val="00CA4B1E"/>
    <w:rsid w:val="00CA5902"/>
    <w:rsid w:val="00CB455C"/>
    <w:rsid w:val="00CC0015"/>
    <w:rsid w:val="00CC2D2F"/>
    <w:rsid w:val="00CC3404"/>
    <w:rsid w:val="00CC425E"/>
    <w:rsid w:val="00CC71DC"/>
    <w:rsid w:val="00CD0CB2"/>
    <w:rsid w:val="00CD1F7D"/>
    <w:rsid w:val="00CD282F"/>
    <w:rsid w:val="00CE5826"/>
    <w:rsid w:val="00CE7E00"/>
    <w:rsid w:val="00D002CC"/>
    <w:rsid w:val="00D012FC"/>
    <w:rsid w:val="00D0156E"/>
    <w:rsid w:val="00D01F2A"/>
    <w:rsid w:val="00D109DA"/>
    <w:rsid w:val="00D12806"/>
    <w:rsid w:val="00D1692E"/>
    <w:rsid w:val="00D1699C"/>
    <w:rsid w:val="00D17B41"/>
    <w:rsid w:val="00D2008B"/>
    <w:rsid w:val="00D20DF2"/>
    <w:rsid w:val="00D21CD2"/>
    <w:rsid w:val="00D240B8"/>
    <w:rsid w:val="00D24E10"/>
    <w:rsid w:val="00D30F80"/>
    <w:rsid w:val="00D314CB"/>
    <w:rsid w:val="00D46F8A"/>
    <w:rsid w:val="00D50163"/>
    <w:rsid w:val="00D5153C"/>
    <w:rsid w:val="00D64337"/>
    <w:rsid w:val="00D65893"/>
    <w:rsid w:val="00D66152"/>
    <w:rsid w:val="00D670B4"/>
    <w:rsid w:val="00D820E3"/>
    <w:rsid w:val="00D831A7"/>
    <w:rsid w:val="00D834CD"/>
    <w:rsid w:val="00D84817"/>
    <w:rsid w:val="00D86DAF"/>
    <w:rsid w:val="00D87D7F"/>
    <w:rsid w:val="00D91963"/>
    <w:rsid w:val="00D91ECE"/>
    <w:rsid w:val="00D93806"/>
    <w:rsid w:val="00D962FE"/>
    <w:rsid w:val="00D96A9E"/>
    <w:rsid w:val="00DA11D3"/>
    <w:rsid w:val="00DB033B"/>
    <w:rsid w:val="00DB0C20"/>
    <w:rsid w:val="00DB0FB1"/>
    <w:rsid w:val="00DB2478"/>
    <w:rsid w:val="00DB3D08"/>
    <w:rsid w:val="00DB45B9"/>
    <w:rsid w:val="00DB49DC"/>
    <w:rsid w:val="00DB7318"/>
    <w:rsid w:val="00DB7541"/>
    <w:rsid w:val="00DC1CC2"/>
    <w:rsid w:val="00DC4539"/>
    <w:rsid w:val="00DC6E55"/>
    <w:rsid w:val="00DD1D82"/>
    <w:rsid w:val="00DD29F5"/>
    <w:rsid w:val="00DD4734"/>
    <w:rsid w:val="00DD4B02"/>
    <w:rsid w:val="00DD4FFD"/>
    <w:rsid w:val="00DD6ABB"/>
    <w:rsid w:val="00DD6CC6"/>
    <w:rsid w:val="00DD6D82"/>
    <w:rsid w:val="00DD778D"/>
    <w:rsid w:val="00DE1236"/>
    <w:rsid w:val="00DE3297"/>
    <w:rsid w:val="00DE32F5"/>
    <w:rsid w:val="00DE3E88"/>
    <w:rsid w:val="00DE5779"/>
    <w:rsid w:val="00DF2095"/>
    <w:rsid w:val="00DF331E"/>
    <w:rsid w:val="00DF6CAE"/>
    <w:rsid w:val="00E030CD"/>
    <w:rsid w:val="00E0486C"/>
    <w:rsid w:val="00E15F44"/>
    <w:rsid w:val="00E209C3"/>
    <w:rsid w:val="00E21A81"/>
    <w:rsid w:val="00E21EA7"/>
    <w:rsid w:val="00E265DA"/>
    <w:rsid w:val="00E3062E"/>
    <w:rsid w:val="00E30AC4"/>
    <w:rsid w:val="00E31E97"/>
    <w:rsid w:val="00E33017"/>
    <w:rsid w:val="00E33490"/>
    <w:rsid w:val="00E3435C"/>
    <w:rsid w:val="00E42AF2"/>
    <w:rsid w:val="00E42CC0"/>
    <w:rsid w:val="00E45949"/>
    <w:rsid w:val="00E51D41"/>
    <w:rsid w:val="00E60DD9"/>
    <w:rsid w:val="00E639C7"/>
    <w:rsid w:val="00E7563B"/>
    <w:rsid w:val="00E768DE"/>
    <w:rsid w:val="00E77979"/>
    <w:rsid w:val="00E8233D"/>
    <w:rsid w:val="00E85557"/>
    <w:rsid w:val="00E92EA7"/>
    <w:rsid w:val="00E96DDE"/>
    <w:rsid w:val="00EA3A3E"/>
    <w:rsid w:val="00EA4E3C"/>
    <w:rsid w:val="00EA6A31"/>
    <w:rsid w:val="00EA70A5"/>
    <w:rsid w:val="00EB1865"/>
    <w:rsid w:val="00EB42AF"/>
    <w:rsid w:val="00EC2B09"/>
    <w:rsid w:val="00EC42AA"/>
    <w:rsid w:val="00ED1355"/>
    <w:rsid w:val="00ED6E66"/>
    <w:rsid w:val="00ED7AC2"/>
    <w:rsid w:val="00ED7EF0"/>
    <w:rsid w:val="00EE7153"/>
    <w:rsid w:val="00EF0E23"/>
    <w:rsid w:val="00EF461E"/>
    <w:rsid w:val="00F041F0"/>
    <w:rsid w:val="00F06E3A"/>
    <w:rsid w:val="00F21254"/>
    <w:rsid w:val="00F271F2"/>
    <w:rsid w:val="00F27694"/>
    <w:rsid w:val="00F302A5"/>
    <w:rsid w:val="00F33ADC"/>
    <w:rsid w:val="00F3612D"/>
    <w:rsid w:val="00F378F9"/>
    <w:rsid w:val="00F43290"/>
    <w:rsid w:val="00F476FB"/>
    <w:rsid w:val="00F54632"/>
    <w:rsid w:val="00F5722E"/>
    <w:rsid w:val="00F625F9"/>
    <w:rsid w:val="00F62A46"/>
    <w:rsid w:val="00F62D9C"/>
    <w:rsid w:val="00F65869"/>
    <w:rsid w:val="00F66F76"/>
    <w:rsid w:val="00F71A31"/>
    <w:rsid w:val="00F73760"/>
    <w:rsid w:val="00F85074"/>
    <w:rsid w:val="00F9020D"/>
    <w:rsid w:val="00F930A6"/>
    <w:rsid w:val="00FA10A0"/>
    <w:rsid w:val="00FA2962"/>
    <w:rsid w:val="00FA5D9B"/>
    <w:rsid w:val="00FA643D"/>
    <w:rsid w:val="00FA6CF1"/>
    <w:rsid w:val="00FB331E"/>
    <w:rsid w:val="00FC4113"/>
    <w:rsid w:val="00FC5BB4"/>
    <w:rsid w:val="00FD0554"/>
    <w:rsid w:val="00FD0C59"/>
    <w:rsid w:val="00FE1BDB"/>
    <w:rsid w:val="00FF0201"/>
    <w:rsid w:val="00FF2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6E82FE0"/>
  <w15:docId w15:val="{EFDFFE50-A336-4414-92EA-65069312D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E1BD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E1BD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D1F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1F55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60E8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60E85"/>
    <w:rPr>
      <w:color w:val="605E5C"/>
      <w:shd w:val="clear" w:color="auto" w:fill="E1DFDD"/>
    </w:rPr>
  </w:style>
  <w:style w:type="character" w:customStyle="1" w:styleId="bibrecord-highlight-user">
    <w:name w:val="bibrecord-highlight-user"/>
    <w:basedOn w:val="DefaultParagraphFont"/>
    <w:rsid w:val="001C62AC"/>
  </w:style>
  <w:style w:type="character" w:customStyle="1" w:styleId="Heading1Char">
    <w:name w:val="Heading 1 Char"/>
    <w:basedOn w:val="DefaultParagraphFont"/>
    <w:link w:val="Heading1"/>
    <w:uiPriority w:val="9"/>
    <w:rsid w:val="00FE1BD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FE1BDB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FE1BD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Spacing">
    <w:name w:val="No Spacing"/>
    <w:uiPriority w:val="1"/>
    <w:qFormat/>
    <w:rsid w:val="00FE1BDB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D77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77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778D"/>
    <w:rPr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657BCD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657BCD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57BCD"/>
    <w:pPr>
      <w:spacing w:after="100"/>
      <w:ind w:left="220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6A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6A9E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343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435C"/>
  </w:style>
  <w:style w:type="paragraph" w:styleId="Footer">
    <w:name w:val="footer"/>
    <w:basedOn w:val="Normal"/>
    <w:link w:val="FooterChar"/>
    <w:uiPriority w:val="99"/>
    <w:unhideWhenUsed/>
    <w:rsid w:val="00E343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435C"/>
  </w:style>
  <w:style w:type="character" w:styleId="FollowedHyperlink">
    <w:name w:val="FollowedHyperlink"/>
    <w:basedOn w:val="DefaultParagraphFont"/>
    <w:uiPriority w:val="99"/>
    <w:semiHidden/>
    <w:unhideWhenUsed/>
    <w:rsid w:val="00415C43"/>
    <w:rPr>
      <w:color w:val="954F72" w:themeColor="followedHyperlink"/>
      <w:u w:val="single"/>
    </w:rPr>
  </w:style>
  <w:style w:type="character" w:customStyle="1" w:styleId="orcid-id-https">
    <w:name w:val="orcid-id-https"/>
    <w:basedOn w:val="DefaultParagraphFont"/>
    <w:rsid w:val="00614544"/>
  </w:style>
  <w:style w:type="table" w:styleId="TableGrid">
    <w:name w:val="Table Grid"/>
    <w:basedOn w:val="TableNormal"/>
    <w:uiPriority w:val="39"/>
    <w:rsid w:val="006B5B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17AE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1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18421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99213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05906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02507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06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39929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47829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24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83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9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2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0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4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55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1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4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3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93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13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7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2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9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1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9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69747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06614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188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13215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26175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36101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81073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26774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5135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107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4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5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75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8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6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34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9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7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0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CE040B-16B3-427C-860F-F2CD1E8085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bran B</dc:creator>
  <cp:keywords/>
  <dc:description/>
  <cp:lastModifiedBy>chn off28</cp:lastModifiedBy>
  <cp:revision>6</cp:revision>
  <dcterms:created xsi:type="dcterms:W3CDTF">2021-07-09T18:00:00Z</dcterms:created>
  <dcterms:modified xsi:type="dcterms:W3CDTF">2021-08-11T0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96c68bba-1399-3315-8410-ec882c247786</vt:lpwstr>
  </property>
  <property fmtid="{D5CDD505-2E9C-101B-9397-08002B2CF9AE}" pid="4" name="Mendeley Citation Style_1">
    <vt:lpwstr>http://csl.mendeley.com/styles/518619551/vancouver-square-brackets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deprecated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csl.mendeley.com/styles/518619551/vancouver-square-brackets</vt:lpwstr>
  </property>
  <property fmtid="{D5CDD505-2E9C-101B-9397-08002B2CF9AE}" pid="20" name="Mendeley Recent Style Name 7_1">
    <vt:lpwstr>Vancouver - G B</vt:lpwstr>
  </property>
  <property fmtid="{D5CDD505-2E9C-101B-9397-08002B2CF9AE}" pid="21" name="Mendeley Recent Style Id 8_1">
    <vt:lpwstr>http://csl.mendeley.com/styles/518619551/vancouver-square-brackets-BJO</vt:lpwstr>
  </property>
  <property fmtid="{D5CDD505-2E9C-101B-9397-08002B2CF9AE}" pid="22" name="Mendeley Recent Style Name 8_1">
    <vt:lpwstr>Vancouver - G B</vt:lpwstr>
  </property>
  <property fmtid="{D5CDD505-2E9C-101B-9397-08002B2CF9AE}" pid="23" name="Mendeley Recent Style Id 9_1">
    <vt:lpwstr>https://csl.mendeley.com/styles/518619551/vancouver-square-brackets</vt:lpwstr>
  </property>
  <property fmtid="{D5CDD505-2E9C-101B-9397-08002B2CF9AE}" pid="24" name="Mendeley Recent Style Name 9_1">
    <vt:lpwstr>Vancouver - G B</vt:lpwstr>
  </property>
</Properties>
</file>